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0A320" w14:textId="06E76931" w:rsidR="00020FCD" w:rsidRPr="00286101" w:rsidRDefault="00E825E4" w:rsidP="00811E84">
      <w:pPr>
        <w:spacing w:line="480" w:lineRule="auto"/>
        <w:rPr>
          <w:rFonts w:ascii="Times" w:hAnsi="Times"/>
        </w:rPr>
      </w:pPr>
      <w:proofErr w:type="gramStart"/>
      <w:r>
        <w:rPr>
          <w:rFonts w:ascii="Times" w:hAnsi="Times"/>
          <w:b/>
          <w:bCs/>
        </w:rPr>
        <w:t>Additional file 1</w:t>
      </w:r>
      <w:r w:rsidR="00811E84" w:rsidRPr="00811E84">
        <w:rPr>
          <w:rFonts w:ascii="Times" w:hAnsi="Times"/>
          <w:b/>
          <w:bCs/>
        </w:rPr>
        <w:t>.</w:t>
      </w:r>
      <w:proofErr w:type="gramEnd"/>
      <w:r w:rsidR="00811E84" w:rsidRPr="00811E84">
        <w:rPr>
          <w:rFonts w:ascii="Times" w:hAnsi="Times"/>
          <w:b/>
          <w:bCs/>
        </w:rPr>
        <w:t xml:space="preserve"> </w:t>
      </w:r>
      <w:r w:rsidR="00020FCD" w:rsidRPr="00286101">
        <w:rPr>
          <w:rFonts w:ascii="Times" w:hAnsi="Times"/>
        </w:rPr>
        <w:t>Inte</w:t>
      </w:r>
      <w:bookmarkStart w:id="0" w:name="_GoBack"/>
      <w:bookmarkEnd w:id="0"/>
      <w:r w:rsidR="00020FCD" w:rsidRPr="00286101">
        <w:rPr>
          <w:rFonts w:ascii="Times" w:hAnsi="Times"/>
        </w:rPr>
        <w:t>rview Guide</w:t>
      </w:r>
      <w:r w:rsidR="008E0761">
        <w:rPr>
          <w:rFonts w:ascii="Times" w:hAnsi="Times"/>
        </w:rPr>
        <w:t xml:space="preserve"> with </w:t>
      </w:r>
      <w:r w:rsidR="00020FCD" w:rsidRPr="00286101">
        <w:rPr>
          <w:rFonts w:ascii="Times" w:hAnsi="Times"/>
        </w:rPr>
        <w:t>Administrators and Providers</w:t>
      </w:r>
    </w:p>
    <w:p w14:paraId="41AEAE89" w14:textId="77777777" w:rsidR="00020FCD" w:rsidRPr="00286101" w:rsidRDefault="00020FCD" w:rsidP="00811E84">
      <w:pPr>
        <w:spacing w:line="480" w:lineRule="auto"/>
        <w:rPr>
          <w:rFonts w:ascii="Times" w:hAnsi="Times"/>
        </w:rPr>
      </w:pPr>
    </w:p>
    <w:p w14:paraId="656A822D" w14:textId="77777777" w:rsidR="00651FDC" w:rsidRPr="00286101" w:rsidRDefault="00020FCD" w:rsidP="00811E84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86101">
        <w:rPr>
          <w:rFonts w:ascii="Times" w:hAnsi="Times"/>
        </w:rPr>
        <w:t>Please tell me about the work you do at UNAERC.</w:t>
      </w:r>
    </w:p>
    <w:p w14:paraId="4147EA4E" w14:textId="6AB3C0C1" w:rsidR="00020FCD" w:rsidRPr="00286101" w:rsidRDefault="00020FCD" w:rsidP="00811E84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86101">
        <w:rPr>
          <w:rFonts w:ascii="Times" w:hAnsi="Times"/>
        </w:rPr>
        <w:t xml:space="preserve">Please tell me about the patient population that comes here for services. </w:t>
      </w:r>
    </w:p>
    <w:p w14:paraId="7EF49131" w14:textId="77777777" w:rsidR="00020FCD" w:rsidRPr="00286101" w:rsidRDefault="00020FCD" w:rsidP="00811E84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86101">
        <w:rPr>
          <w:rFonts w:ascii="Times" w:hAnsi="Times"/>
        </w:rPr>
        <w:t>What are the barriers that patients face to accessing care here?</w:t>
      </w:r>
    </w:p>
    <w:p w14:paraId="2658999A" w14:textId="77777777" w:rsidR="00020FCD" w:rsidRPr="00286101" w:rsidRDefault="00020FCD" w:rsidP="00811E84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86101">
        <w:rPr>
          <w:rFonts w:ascii="Times" w:hAnsi="Times"/>
        </w:rPr>
        <w:t>What are some of the challenges you face in your work here?</w:t>
      </w:r>
    </w:p>
    <w:p w14:paraId="5087915F" w14:textId="77777777" w:rsidR="00020FCD" w:rsidRPr="00286101" w:rsidRDefault="00020FCD" w:rsidP="00811E84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86101">
        <w:rPr>
          <w:rFonts w:ascii="Times" w:hAnsi="Times"/>
        </w:rPr>
        <w:t>How does the demand for services here at UNAERC compare with the resources available?</w:t>
      </w:r>
    </w:p>
    <w:p w14:paraId="403E9155" w14:textId="77777777" w:rsidR="00020FCD" w:rsidRPr="00286101" w:rsidRDefault="00020FCD" w:rsidP="00811E84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86101">
        <w:rPr>
          <w:rFonts w:ascii="Times" w:hAnsi="Times"/>
        </w:rPr>
        <w:t>Do you think there is a need to expand UNAERC services?</w:t>
      </w:r>
    </w:p>
    <w:p w14:paraId="604997D1" w14:textId="24D0E5B7" w:rsidR="001D6B64" w:rsidRDefault="001D6B64" w:rsidP="00811E84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>
        <w:rPr>
          <w:rFonts w:ascii="Times" w:hAnsi="Times"/>
        </w:rPr>
        <w:t>What sorts of resources would help this institution in general?</w:t>
      </w:r>
    </w:p>
    <w:p w14:paraId="67015265" w14:textId="77777777" w:rsidR="00020FCD" w:rsidRPr="00286101" w:rsidRDefault="00020FCD" w:rsidP="00811E84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86101">
        <w:rPr>
          <w:rFonts w:ascii="Times" w:hAnsi="Times"/>
        </w:rPr>
        <w:t xml:space="preserve">How do you think access to dialysis services could be improved in </w:t>
      </w:r>
    </w:p>
    <w:p w14:paraId="117212CE" w14:textId="6922349F" w:rsidR="001D6B64" w:rsidRPr="001D6B64" w:rsidRDefault="00020FCD" w:rsidP="00811E84">
      <w:pPr>
        <w:pStyle w:val="ListParagraph"/>
        <w:spacing w:line="480" w:lineRule="auto"/>
        <w:rPr>
          <w:rFonts w:ascii="Times" w:hAnsi="Times"/>
        </w:rPr>
      </w:pPr>
      <w:r w:rsidRPr="00286101">
        <w:rPr>
          <w:rFonts w:ascii="Times" w:hAnsi="Times"/>
        </w:rPr>
        <w:t>Guatemala?</w:t>
      </w:r>
    </w:p>
    <w:p w14:paraId="26C7F8BB" w14:textId="77777777" w:rsidR="00020FCD" w:rsidRPr="00286101" w:rsidRDefault="00020FCD" w:rsidP="00811E84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86101">
        <w:rPr>
          <w:rFonts w:ascii="Times" w:hAnsi="Times"/>
        </w:rPr>
        <w:t>Is there anything else you would like to add?</w:t>
      </w:r>
    </w:p>
    <w:sectPr w:rsidR="00020FCD" w:rsidRPr="00286101" w:rsidSect="003B6D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9D1CC" w14:textId="77777777" w:rsidR="009E1575" w:rsidRDefault="009E1575" w:rsidP="00286101">
      <w:r>
        <w:separator/>
      </w:r>
    </w:p>
  </w:endnote>
  <w:endnote w:type="continuationSeparator" w:id="0">
    <w:p w14:paraId="51487970" w14:textId="77777777" w:rsidR="009E1575" w:rsidRDefault="009E1575" w:rsidP="00286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987A1" w14:textId="77777777" w:rsidR="009E1575" w:rsidRDefault="009E1575" w:rsidP="00286101">
      <w:r>
        <w:separator/>
      </w:r>
    </w:p>
  </w:footnote>
  <w:footnote w:type="continuationSeparator" w:id="0">
    <w:p w14:paraId="11CE11D2" w14:textId="77777777" w:rsidR="009E1575" w:rsidRDefault="009E1575" w:rsidP="002861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37846"/>
    <w:multiLevelType w:val="hybridMultilevel"/>
    <w:tmpl w:val="3392A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20FCD"/>
    <w:rsid w:val="00013BC5"/>
    <w:rsid w:val="00020FCD"/>
    <w:rsid w:val="000A2A4F"/>
    <w:rsid w:val="001D6B64"/>
    <w:rsid w:val="0022090A"/>
    <w:rsid w:val="00286101"/>
    <w:rsid w:val="003B6DD5"/>
    <w:rsid w:val="00431451"/>
    <w:rsid w:val="00651FDC"/>
    <w:rsid w:val="00811E84"/>
    <w:rsid w:val="008E0761"/>
    <w:rsid w:val="009E1575"/>
    <w:rsid w:val="00E825E4"/>
    <w:rsid w:val="00F6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2F1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F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61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101"/>
  </w:style>
  <w:style w:type="paragraph" w:styleId="Footer">
    <w:name w:val="footer"/>
    <w:basedOn w:val="Normal"/>
    <w:link w:val="FooterChar"/>
    <w:uiPriority w:val="99"/>
    <w:unhideWhenUsed/>
    <w:rsid w:val="002861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1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0F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61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101"/>
  </w:style>
  <w:style w:type="paragraph" w:styleId="Footer">
    <w:name w:val="footer"/>
    <w:basedOn w:val="Normal"/>
    <w:link w:val="FooterChar"/>
    <w:uiPriority w:val="99"/>
    <w:unhideWhenUsed/>
    <w:rsid w:val="002861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533</Characters>
  <Application>Microsoft Office Word</Application>
  <DocSecurity>0</DocSecurity>
  <Lines>13</Lines>
  <Paragraphs>12</Paragraphs>
  <ScaleCrop>false</ScaleCrop>
  <Company>Washington University in St. Louis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hary</dc:creator>
  <cp:keywords/>
  <dc:description/>
  <cp:lastModifiedBy>AOMANGAY</cp:lastModifiedBy>
  <cp:revision>5</cp:revision>
  <dcterms:created xsi:type="dcterms:W3CDTF">2020-02-13T21:43:00Z</dcterms:created>
  <dcterms:modified xsi:type="dcterms:W3CDTF">2020-02-20T08:15:00Z</dcterms:modified>
</cp:coreProperties>
</file>